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5A765" w14:textId="6917FA25" w:rsidR="00C33AD5" w:rsidRDefault="008E306C">
      <w:pPr>
        <w:rPr>
          <w:sz w:val="32"/>
          <w:szCs w:val="32"/>
          <w:lang w:val="en-US"/>
        </w:rPr>
      </w:pPr>
      <w:r w:rsidRPr="008E306C">
        <w:rPr>
          <w:sz w:val="32"/>
          <w:szCs w:val="32"/>
          <w:lang w:val="en-US"/>
        </w:rPr>
        <w:t>Supplementary material</w:t>
      </w:r>
    </w:p>
    <w:p w14:paraId="6FABE954" w14:textId="31234011" w:rsidR="00C30265" w:rsidRDefault="00C30265">
      <w:pPr>
        <w:rPr>
          <w:sz w:val="32"/>
          <w:szCs w:val="32"/>
          <w:lang w:val="en-US"/>
        </w:rPr>
      </w:pPr>
    </w:p>
    <w:p w14:paraId="305D8C17" w14:textId="77B15E4A" w:rsidR="00C30265" w:rsidRDefault="00C30265">
      <w:pPr>
        <w:rPr>
          <w:sz w:val="32"/>
          <w:szCs w:val="32"/>
          <w:lang w:val="en-US"/>
        </w:rPr>
      </w:pPr>
      <w:r>
        <w:rPr>
          <w:noProof/>
          <w:color w:val="4A86E8"/>
        </w:rPr>
        <w:drawing>
          <wp:inline distT="114300" distB="114300" distL="114300" distR="114300" wp14:anchorId="58BDBBD8" wp14:editId="01DC3386">
            <wp:extent cx="4357688" cy="3974037"/>
            <wp:effectExtent l="0" t="0" r="0" b="0"/>
            <wp:docPr id="1" name="image1.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Text&#10;&#10;Description automatically generated with medium confidence"/>
                    <pic:cNvPicPr preferRelativeResize="0"/>
                  </pic:nvPicPr>
                  <pic:blipFill>
                    <a:blip r:embed="rId4"/>
                    <a:srcRect/>
                    <a:stretch>
                      <a:fillRect/>
                    </a:stretch>
                  </pic:blipFill>
                  <pic:spPr>
                    <a:xfrm>
                      <a:off x="0" y="0"/>
                      <a:ext cx="4357688" cy="3974037"/>
                    </a:xfrm>
                    <a:prstGeom prst="rect">
                      <a:avLst/>
                    </a:prstGeom>
                    <a:ln/>
                  </pic:spPr>
                </pic:pic>
              </a:graphicData>
            </a:graphic>
          </wp:inline>
        </w:drawing>
      </w:r>
    </w:p>
    <w:p w14:paraId="438ED817" w14:textId="77777777" w:rsidR="00C30265" w:rsidRPr="009374E9" w:rsidRDefault="00C30265" w:rsidP="00C30265">
      <w:pPr>
        <w:rPr>
          <w:color w:val="000000" w:themeColor="text1"/>
        </w:rPr>
      </w:pPr>
    </w:p>
    <w:p w14:paraId="0421DFE1" w14:textId="2E143AC6" w:rsidR="00C30265" w:rsidRPr="009374E9" w:rsidRDefault="00C30265" w:rsidP="00C30265">
      <w:pPr>
        <w:rPr>
          <w:color w:val="000000" w:themeColor="text1"/>
        </w:rPr>
      </w:pPr>
      <w:r w:rsidRPr="009374E9">
        <w:rPr>
          <w:color w:val="000000" w:themeColor="text1"/>
        </w:rPr>
        <w:t xml:space="preserve">Supplementary material, Figure </w:t>
      </w:r>
      <w:r w:rsidR="0038590D">
        <w:rPr>
          <w:color w:val="000000" w:themeColor="text1"/>
          <w:lang w:val="en-US"/>
        </w:rPr>
        <w:t>1</w:t>
      </w:r>
      <w:r w:rsidRPr="009374E9">
        <w:rPr>
          <w:color w:val="000000" w:themeColor="text1"/>
        </w:rPr>
        <w:t>: From left to right: (A) T2* with high EPI; (B) standard T2* Philips; (C) SWAN imaging; (D) standard T2* GE. The red arrows point to the CVS visible in the T2* with high EPI. The top and bottom row show magnified views of two different patients. Figure reprinted with permission from Samaraweera et al., The Central Vein Sign in Multiple Sclerosis Lesions Is Present Irrespective of the T2* Sequence at 3 T, Journal of Neuroimaging (2012).</w:t>
      </w:r>
    </w:p>
    <w:p w14:paraId="6E1FA881" w14:textId="77777777" w:rsidR="00C30265" w:rsidRPr="00C30265" w:rsidRDefault="00C30265"/>
    <w:sectPr w:rsidR="00C30265" w:rsidRPr="00C302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0BE"/>
    <w:rsid w:val="000F50BE"/>
    <w:rsid w:val="0038590D"/>
    <w:rsid w:val="008E306C"/>
    <w:rsid w:val="009374E9"/>
    <w:rsid w:val="00C30265"/>
    <w:rsid w:val="00C33AD5"/>
    <w:rsid w:val="00EC792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D569FE4"/>
  <w15:chartTrackingRefBased/>
  <w15:docId w15:val="{09CCA2AA-EDB9-574E-A78B-F015875DF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a Rosa</dc:creator>
  <cp:keywords/>
  <dc:description/>
  <cp:lastModifiedBy>Francesco La Rosa</cp:lastModifiedBy>
  <cp:revision>6</cp:revision>
  <dcterms:created xsi:type="dcterms:W3CDTF">2022-06-29T16:48:00Z</dcterms:created>
  <dcterms:modified xsi:type="dcterms:W3CDTF">2022-09-09T16:14:00Z</dcterms:modified>
</cp:coreProperties>
</file>